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DD856" w14:textId="30E9EF61" w:rsidR="00022520" w:rsidRDefault="00022520" w:rsidP="00022520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F96520">
        <w:rPr>
          <w:rFonts w:ascii="Arial" w:hAnsi="Arial" w:cs="Arial"/>
          <w:b/>
          <w:bCs/>
          <w:sz w:val="20"/>
          <w:szCs w:val="20"/>
        </w:rPr>
        <w:t>TableS</w:t>
      </w:r>
      <w:r w:rsidR="00196010">
        <w:rPr>
          <w:rFonts w:ascii="Arial" w:hAnsi="Arial" w:cs="Arial"/>
          <w:b/>
          <w:bCs/>
          <w:sz w:val="20"/>
          <w:szCs w:val="20"/>
        </w:rPr>
        <w:t>1</w:t>
      </w:r>
      <w:r w:rsidRPr="00F96520">
        <w:rPr>
          <w:rFonts w:ascii="Arial" w:hAnsi="Arial" w:cs="Arial"/>
          <w:b/>
          <w:bCs/>
          <w:sz w:val="20"/>
          <w:szCs w:val="20"/>
        </w:rPr>
        <w:t xml:space="preserve">. </w:t>
      </w:r>
      <w:r w:rsidR="003D645E" w:rsidRPr="00480DE5">
        <w:rPr>
          <w:rFonts w:ascii="Arial" w:hAnsi="Arial" w:cs="Arial" w:hint="eastAsia"/>
          <w:sz w:val="20"/>
          <w:szCs w:val="20"/>
        </w:rPr>
        <w:t>Bi</w:t>
      </w:r>
      <w:r w:rsidR="003D645E" w:rsidRPr="00480DE5">
        <w:rPr>
          <w:rFonts w:ascii="Arial" w:hAnsi="Arial" w:cs="Arial"/>
          <w:sz w:val="20"/>
          <w:szCs w:val="20"/>
        </w:rPr>
        <w:t xml:space="preserve">variate analyses on the </w:t>
      </w:r>
      <w:r w:rsidR="00D3457D" w:rsidRPr="00480DE5">
        <w:rPr>
          <w:rFonts w:ascii="Arial" w:hAnsi="Arial" w:cs="Arial"/>
          <w:sz w:val="20"/>
          <w:szCs w:val="20"/>
        </w:rPr>
        <w:t>association</w:t>
      </w:r>
      <w:r w:rsidR="00480DE5" w:rsidRPr="00480DE5">
        <w:rPr>
          <w:rFonts w:ascii="Arial" w:hAnsi="Arial" w:cs="Arial"/>
          <w:sz w:val="20"/>
          <w:szCs w:val="20"/>
        </w:rPr>
        <w:t>s</w:t>
      </w:r>
      <w:r w:rsidR="003D645E" w:rsidRPr="00480DE5">
        <w:rPr>
          <w:rFonts w:ascii="Arial" w:hAnsi="Arial" w:cs="Arial"/>
          <w:sz w:val="20"/>
          <w:szCs w:val="20"/>
        </w:rPr>
        <w:t xml:space="preserve"> </w:t>
      </w:r>
      <w:r w:rsidR="00D3457D" w:rsidRPr="00480DE5">
        <w:rPr>
          <w:rFonts w:ascii="Arial" w:hAnsi="Arial" w:cs="Arial"/>
          <w:sz w:val="20"/>
          <w:szCs w:val="20"/>
        </w:rPr>
        <w:t>between</w:t>
      </w:r>
      <w:r w:rsidR="003D645E" w:rsidRPr="00480DE5">
        <w:rPr>
          <w:rFonts w:ascii="Arial" w:hAnsi="Arial" w:cs="Arial"/>
          <w:sz w:val="20"/>
          <w:szCs w:val="20"/>
        </w:rPr>
        <w:t xml:space="preserve"> vulnerability type </w:t>
      </w:r>
      <w:r w:rsidR="00D3457D" w:rsidRPr="00480DE5">
        <w:rPr>
          <w:rFonts w:ascii="Arial" w:hAnsi="Arial" w:cs="Arial"/>
          <w:sz w:val="20"/>
          <w:szCs w:val="20"/>
        </w:rPr>
        <w:t>and</w:t>
      </w:r>
      <w:r w:rsidR="003D645E" w:rsidRPr="00480DE5">
        <w:rPr>
          <w:rFonts w:ascii="Arial" w:hAnsi="Arial" w:cs="Arial"/>
          <w:sz w:val="20"/>
          <w:szCs w:val="20"/>
        </w:rPr>
        <w:t xml:space="preserve"> </w:t>
      </w:r>
      <w:r w:rsidR="00D3457D" w:rsidRPr="00480DE5">
        <w:rPr>
          <w:rFonts w:ascii="Arial" w:hAnsi="Arial" w:cs="Arial"/>
          <w:sz w:val="20"/>
          <w:szCs w:val="20"/>
        </w:rPr>
        <w:t>socioeconomic/health variables</w:t>
      </w:r>
      <w:r w:rsidR="003D645E" w:rsidRPr="00480DE5">
        <w:rPr>
          <w:rFonts w:ascii="Arial" w:hAnsi="Arial" w:cs="Arial"/>
          <w:sz w:val="20"/>
          <w:szCs w:val="20"/>
        </w:rPr>
        <w:t xml:space="preserve"> using 3-step </w:t>
      </w:r>
      <w:r w:rsidR="00236F40" w:rsidRPr="00480DE5">
        <w:rPr>
          <w:rFonts w:ascii="Arial" w:hAnsi="Arial" w:cs="Arial"/>
          <w:sz w:val="20"/>
          <w:szCs w:val="20"/>
        </w:rPr>
        <w:t xml:space="preserve">regression </w:t>
      </w:r>
      <w:r w:rsidR="003D645E" w:rsidRPr="00480DE5">
        <w:rPr>
          <w:rFonts w:ascii="Arial" w:hAnsi="Arial" w:cs="Arial"/>
          <w:sz w:val="20"/>
          <w:szCs w:val="20"/>
        </w:rPr>
        <w:t xml:space="preserve">in </w:t>
      </w:r>
      <w:proofErr w:type="spellStart"/>
      <w:r w:rsidR="003D645E" w:rsidRPr="00480DE5">
        <w:rPr>
          <w:rFonts w:ascii="Arial" w:hAnsi="Arial" w:cs="Arial"/>
          <w:sz w:val="20"/>
          <w:szCs w:val="20"/>
        </w:rPr>
        <w:t>Mplus</w:t>
      </w:r>
      <w:proofErr w:type="spellEnd"/>
      <w:r w:rsidR="00236F40" w:rsidRPr="00480DE5">
        <w:rPr>
          <w:rFonts w:ascii="Arial" w:hAnsi="Arial" w:cs="Arial"/>
          <w:sz w:val="20"/>
          <w:szCs w:val="20"/>
        </w:rPr>
        <w:t xml:space="preserve"> (reference: </w:t>
      </w:r>
      <w:r w:rsidR="00D3457D" w:rsidRPr="00480DE5">
        <w:rPr>
          <w:rFonts w:ascii="Arial" w:hAnsi="Arial" w:cs="Arial"/>
          <w:sz w:val="20"/>
          <w:szCs w:val="20"/>
        </w:rPr>
        <w:t>MV</w:t>
      </w:r>
      <w:r w:rsidR="00EE63A5" w:rsidRPr="00480DE5">
        <w:rPr>
          <w:rFonts w:ascii="Arial" w:hAnsi="Arial" w:cs="Arial"/>
          <w:sz w:val="20"/>
          <w:szCs w:val="20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78"/>
        <w:gridCol w:w="2655"/>
        <w:gridCol w:w="2519"/>
        <w:gridCol w:w="1835"/>
        <w:gridCol w:w="2411"/>
      </w:tblGrid>
      <w:tr w:rsidR="003D645E" w:rsidRPr="006721FC" w14:paraId="79294526" w14:textId="77777777" w:rsidTr="00B46BF5">
        <w:tc>
          <w:tcPr>
            <w:tcW w:w="1941" w:type="pct"/>
            <w:tcBorders>
              <w:top w:val="single" w:sz="4" w:space="0" w:color="auto"/>
            </w:tcBorders>
            <w:shd w:val="clear" w:color="auto" w:fill="auto"/>
          </w:tcPr>
          <w:p w14:paraId="63056993" w14:textId="77777777" w:rsidR="003D645E" w:rsidRPr="006721FC" w:rsidRDefault="003D645E" w:rsidP="00D51077">
            <w:pPr>
              <w:spacing w:line="36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80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B0117B" w14:textId="30606D2A" w:rsidR="003D645E" w:rsidRPr="006721FC" w:rsidRDefault="00D3457D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V</w:t>
            </w:r>
          </w:p>
        </w:tc>
        <w:tc>
          <w:tcPr>
            <w:tcW w:w="137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9B76CC" w14:textId="0B5A2320" w:rsidR="003D645E" w:rsidRPr="006721FC" w:rsidRDefault="00D3457D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Vs</w:t>
            </w:r>
          </w:p>
        </w:tc>
      </w:tr>
      <w:tr w:rsidR="00E12D8A" w:rsidRPr="006721FC" w14:paraId="644435B3" w14:textId="77777777" w:rsidTr="00B46BF5">
        <w:tc>
          <w:tcPr>
            <w:tcW w:w="1941" w:type="pct"/>
            <w:tcBorders>
              <w:bottom w:val="single" w:sz="4" w:space="0" w:color="auto"/>
            </w:tcBorders>
            <w:shd w:val="clear" w:color="auto" w:fill="auto"/>
          </w:tcPr>
          <w:p w14:paraId="3F4EC93A" w14:textId="77777777" w:rsidR="003D645E" w:rsidRPr="006721FC" w:rsidRDefault="003D645E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</w:tcPr>
          <w:p w14:paraId="4C8A8AD0" w14:textId="10CE2E8A" w:rsidR="003D645E" w:rsidRPr="006721FC" w:rsidRDefault="003D645E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97B2997" wp14:editId="64F76038">
                      <wp:simplePos x="0" y="0"/>
                      <wp:positionH relativeFrom="column">
                        <wp:posOffset>410552</wp:posOffset>
                      </wp:positionH>
                      <wp:positionV relativeFrom="paragraph">
                        <wp:posOffset>31652</wp:posOffset>
                      </wp:positionV>
                      <wp:extent cx="2171309" cy="0"/>
                      <wp:effectExtent l="0" t="0" r="13335" b="12700"/>
                      <wp:wrapNone/>
                      <wp:docPr id="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71309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04E8944" id="直线连接符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2.35pt,2.5pt" to="203.3pt,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" strokecolor="#4579b8 [3044]"/>
                  </w:pict>
                </mc:Fallback>
              </mc:AlternateContent>
            </w:r>
            <w:r w:rsidR="0058236E"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</w:t>
            </w:r>
            <w:r w:rsidR="00341218"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timate (S.E)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</w:tcPr>
          <w:p w14:paraId="79FC381B" w14:textId="4D266990" w:rsidR="003D645E" w:rsidRPr="006721FC" w:rsidRDefault="0058236E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P value 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5C016F40" w14:textId="725A5F37" w:rsidR="003D645E" w:rsidRPr="006721FC" w:rsidRDefault="003D645E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133206F" wp14:editId="30AA491D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29210</wp:posOffset>
                      </wp:positionV>
                      <wp:extent cx="2477135" cy="0"/>
                      <wp:effectExtent l="0" t="0" r="0" b="0"/>
                      <wp:wrapNone/>
                      <wp:docPr id="3" name="直线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7713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7389D306" id="直线连接符 3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.05pt,2.3pt" to="194pt,2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" strokecolor="#4579b8 [3044]"/>
                  </w:pict>
                </mc:Fallback>
              </mc:AlternateContent>
            </w:r>
            <w:r w:rsidR="0058236E" w:rsidRPr="006721FC">
              <w:rPr>
                <w:rFonts w:ascii="Arial" w:eastAsia="宋体" w:hAnsi="Arial" w:cs="Arial"/>
                <w:b/>
                <w:bCs/>
                <w:noProof/>
                <w:sz w:val="20"/>
                <w:szCs w:val="20"/>
              </w:rPr>
              <w:t>E</w:t>
            </w:r>
            <w:r w:rsidR="00341218" w:rsidRPr="006721FC">
              <w:rPr>
                <w:rFonts w:ascii="Arial" w:eastAsia="宋体" w:hAnsi="Arial" w:cs="Arial"/>
                <w:b/>
                <w:bCs/>
                <w:noProof/>
                <w:sz w:val="20"/>
                <w:szCs w:val="20"/>
              </w:rPr>
              <w:t>stimate (S.E.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</w:tcPr>
          <w:p w14:paraId="3E15C570" w14:textId="19534EE1" w:rsidR="003D645E" w:rsidRPr="006721FC" w:rsidRDefault="0058236E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4D186C" w:rsidRPr="006721FC" w14:paraId="03E08466" w14:textId="77777777" w:rsidTr="00B46BF5">
        <w:tc>
          <w:tcPr>
            <w:tcW w:w="1941" w:type="pct"/>
            <w:shd w:val="clear" w:color="auto" w:fill="auto"/>
          </w:tcPr>
          <w:p w14:paraId="165A70BF" w14:textId="5D12127C" w:rsidR="004D186C" w:rsidRPr="006721FC" w:rsidRDefault="004D186C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AC49D3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ex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 (0=</w:t>
            </w:r>
            <w:r w:rsidR="00E12D8A" w:rsidRPr="006721FC">
              <w:rPr>
                <w:rFonts w:ascii="Arial" w:eastAsia="宋体" w:hAnsi="Arial" w:cs="Arial"/>
                <w:sz w:val="20"/>
                <w:szCs w:val="20"/>
              </w:rPr>
              <w:t>fe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>male, 1=male)</w:t>
            </w:r>
          </w:p>
        </w:tc>
        <w:tc>
          <w:tcPr>
            <w:tcW w:w="862" w:type="pct"/>
            <w:shd w:val="clear" w:color="auto" w:fill="auto"/>
          </w:tcPr>
          <w:p w14:paraId="26A41991" w14:textId="02932416" w:rsidR="004D186C" w:rsidRPr="006721FC" w:rsidRDefault="00236F40" w:rsidP="00E12D8A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0.164 (0.076)</w:t>
            </w:r>
          </w:p>
        </w:tc>
        <w:tc>
          <w:tcPr>
            <w:tcW w:w="818" w:type="pct"/>
            <w:shd w:val="clear" w:color="auto" w:fill="auto"/>
          </w:tcPr>
          <w:p w14:paraId="0075A2C7" w14:textId="59C769EB" w:rsidR="004D186C" w:rsidRPr="006721FC" w:rsidRDefault="00236F40" w:rsidP="00E12D8A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30*</w:t>
            </w:r>
          </w:p>
        </w:tc>
        <w:tc>
          <w:tcPr>
            <w:tcW w:w="596" w:type="pct"/>
            <w:shd w:val="clear" w:color="auto" w:fill="auto"/>
          </w:tcPr>
          <w:p w14:paraId="3BF24A44" w14:textId="678FEEC7" w:rsidR="004D186C" w:rsidRPr="006721FC" w:rsidRDefault="00236F40" w:rsidP="00E12D8A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138 (0.076)</w:t>
            </w:r>
          </w:p>
        </w:tc>
        <w:tc>
          <w:tcPr>
            <w:tcW w:w="783" w:type="pct"/>
            <w:shd w:val="clear" w:color="auto" w:fill="auto"/>
          </w:tcPr>
          <w:p w14:paraId="5917DF5B" w14:textId="0BFB66CE" w:rsidR="004D186C" w:rsidRPr="006721FC" w:rsidRDefault="00236F40" w:rsidP="00E12D8A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70</w:t>
            </w:r>
          </w:p>
        </w:tc>
      </w:tr>
      <w:tr w:rsidR="00236F40" w:rsidRPr="006721FC" w14:paraId="2729ED24" w14:textId="77777777" w:rsidTr="00B46BF5">
        <w:tc>
          <w:tcPr>
            <w:tcW w:w="1941" w:type="pct"/>
            <w:shd w:val="clear" w:color="auto" w:fill="auto"/>
          </w:tcPr>
          <w:p w14:paraId="3209DE9E" w14:textId="1213CFF9" w:rsidR="00236F40" w:rsidRPr="006721FC" w:rsidRDefault="00236F40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AC49D3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rital status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 (0=uncoupled, 1=married/partnered)</w:t>
            </w:r>
          </w:p>
        </w:tc>
        <w:tc>
          <w:tcPr>
            <w:tcW w:w="862" w:type="pct"/>
            <w:shd w:val="clear" w:color="auto" w:fill="auto"/>
          </w:tcPr>
          <w:p w14:paraId="3FAE2E96" w14:textId="3084736F" w:rsidR="00236F40" w:rsidRPr="006721FC" w:rsidRDefault="00236F40" w:rsidP="00E12D8A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0.</w:t>
            </w:r>
            <w:r w:rsidR="00E12D8A"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158 (0.175)</w:t>
            </w:r>
          </w:p>
        </w:tc>
        <w:tc>
          <w:tcPr>
            <w:tcW w:w="818" w:type="pct"/>
            <w:shd w:val="clear" w:color="auto" w:fill="auto"/>
          </w:tcPr>
          <w:p w14:paraId="183E0C82" w14:textId="3AA3B3C8" w:rsidR="00236F40" w:rsidRPr="006721FC" w:rsidRDefault="00E12D8A" w:rsidP="00E12D8A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367</w:t>
            </w:r>
          </w:p>
        </w:tc>
        <w:tc>
          <w:tcPr>
            <w:tcW w:w="596" w:type="pct"/>
            <w:shd w:val="clear" w:color="auto" w:fill="auto"/>
          </w:tcPr>
          <w:p w14:paraId="1F728CCD" w14:textId="383B7630" w:rsidR="00236F40" w:rsidRPr="006721FC" w:rsidRDefault="00E12D8A" w:rsidP="00E12D8A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1.820 (0.829)</w:t>
            </w:r>
          </w:p>
        </w:tc>
        <w:tc>
          <w:tcPr>
            <w:tcW w:w="783" w:type="pct"/>
            <w:shd w:val="clear" w:color="auto" w:fill="auto"/>
          </w:tcPr>
          <w:p w14:paraId="08906972" w14:textId="60F1B474" w:rsidR="00236F40" w:rsidRPr="006721FC" w:rsidRDefault="00E12D8A" w:rsidP="00E12D8A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28*</w:t>
            </w:r>
          </w:p>
        </w:tc>
      </w:tr>
      <w:tr w:rsidR="00E12D8A" w:rsidRPr="006721FC" w14:paraId="009C01DF" w14:textId="77777777" w:rsidTr="00B46BF5">
        <w:tc>
          <w:tcPr>
            <w:tcW w:w="1941" w:type="pct"/>
            <w:shd w:val="clear" w:color="auto" w:fill="auto"/>
          </w:tcPr>
          <w:p w14:paraId="6DBEA48C" w14:textId="6D29A162" w:rsidR="00E12D8A" w:rsidRPr="006721FC" w:rsidRDefault="00E12D8A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AC49D3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ducation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 (0=middle school below, 1=middle school above)</w:t>
            </w:r>
          </w:p>
        </w:tc>
        <w:tc>
          <w:tcPr>
            <w:tcW w:w="862" w:type="pct"/>
            <w:shd w:val="clear" w:color="auto" w:fill="auto"/>
          </w:tcPr>
          <w:p w14:paraId="45BB6DF2" w14:textId="7A9B0412" w:rsidR="00E12D8A" w:rsidRPr="006721FC" w:rsidRDefault="00E12D8A" w:rsidP="00E12D8A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2.507 (1.925)</w:t>
            </w:r>
          </w:p>
        </w:tc>
        <w:tc>
          <w:tcPr>
            <w:tcW w:w="818" w:type="pct"/>
            <w:shd w:val="clear" w:color="auto" w:fill="auto"/>
          </w:tcPr>
          <w:p w14:paraId="4275A3B9" w14:textId="5C4A6949" w:rsidR="00E12D8A" w:rsidRPr="006721FC" w:rsidRDefault="00E12D8A" w:rsidP="00E12D8A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193</w:t>
            </w:r>
          </w:p>
        </w:tc>
        <w:tc>
          <w:tcPr>
            <w:tcW w:w="596" w:type="pct"/>
            <w:shd w:val="clear" w:color="auto" w:fill="auto"/>
          </w:tcPr>
          <w:p w14:paraId="3616BCA3" w14:textId="2A56CE02" w:rsidR="00E12D8A" w:rsidRPr="006721FC" w:rsidRDefault="00E12D8A" w:rsidP="00E12D8A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0.281 (0.180)</w:t>
            </w:r>
          </w:p>
        </w:tc>
        <w:tc>
          <w:tcPr>
            <w:tcW w:w="783" w:type="pct"/>
            <w:shd w:val="clear" w:color="auto" w:fill="auto"/>
          </w:tcPr>
          <w:p w14:paraId="214F772F" w14:textId="7C38CE7F" w:rsidR="00E12D8A" w:rsidRPr="006721FC" w:rsidRDefault="00E12D8A" w:rsidP="00E12D8A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119</w:t>
            </w:r>
          </w:p>
        </w:tc>
      </w:tr>
      <w:tr w:rsidR="00E12D8A" w:rsidRPr="006721FC" w14:paraId="362007F5" w14:textId="77777777" w:rsidTr="00B46BF5">
        <w:tc>
          <w:tcPr>
            <w:tcW w:w="1941" w:type="pct"/>
            <w:shd w:val="clear" w:color="auto" w:fill="auto"/>
          </w:tcPr>
          <w:p w14:paraId="7AF9C425" w14:textId="071C05A2" w:rsidR="00E12D8A" w:rsidRPr="006721FC" w:rsidRDefault="00E12D8A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AC49D3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ge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 (0=65 years below, 1=65 years and above)</w:t>
            </w:r>
          </w:p>
        </w:tc>
        <w:tc>
          <w:tcPr>
            <w:tcW w:w="862" w:type="pct"/>
            <w:shd w:val="clear" w:color="auto" w:fill="auto"/>
          </w:tcPr>
          <w:p w14:paraId="5AE6AD96" w14:textId="7CEBBD54" w:rsidR="00E12D8A" w:rsidRPr="006721FC" w:rsidRDefault="00E12D8A" w:rsidP="002B238B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525 (0.290)</w:t>
            </w:r>
          </w:p>
        </w:tc>
        <w:tc>
          <w:tcPr>
            <w:tcW w:w="818" w:type="pct"/>
            <w:shd w:val="clear" w:color="auto" w:fill="auto"/>
          </w:tcPr>
          <w:p w14:paraId="5E9E2DEE" w14:textId="0561216A" w:rsidR="00E12D8A" w:rsidRPr="006721FC" w:rsidRDefault="00E12D8A" w:rsidP="002B238B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70</w:t>
            </w:r>
          </w:p>
        </w:tc>
        <w:tc>
          <w:tcPr>
            <w:tcW w:w="596" w:type="pct"/>
            <w:shd w:val="clear" w:color="auto" w:fill="auto"/>
          </w:tcPr>
          <w:p w14:paraId="7554E683" w14:textId="19183630" w:rsidR="00E12D8A" w:rsidRPr="006721FC" w:rsidRDefault="00E12D8A" w:rsidP="002B238B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1.588 (0.492)</w:t>
            </w:r>
          </w:p>
        </w:tc>
        <w:tc>
          <w:tcPr>
            <w:tcW w:w="783" w:type="pct"/>
            <w:shd w:val="clear" w:color="auto" w:fill="auto"/>
          </w:tcPr>
          <w:p w14:paraId="551C34BD" w14:textId="7C418BB9" w:rsidR="00E12D8A" w:rsidRPr="006721FC" w:rsidRDefault="00E12D8A" w:rsidP="002B238B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01***</w:t>
            </w:r>
          </w:p>
        </w:tc>
      </w:tr>
      <w:tr w:rsidR="00E12D8A" w:rsidRPr="006721FC" w14:paraId="4CFCBDDC" w14:textId="77777777" w:rsidTr="00B46BF5">
        <w:tc>
          <w:tcPr>
            <w:tcW w:w="1941" w:type="pct"/>
            <w:shd w:val="clear" w:color="auto" w:fill="auto"/>
          </w:tcPr>
          <w:p w14:paraId="47F39239" w14:textId="4AFB1C8E" w:rsidR="00E12D8A" w:rsidRPr="006721FC" w:rsidRDefault="00387D9F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387D9F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ifficulty in daily activities</w:t>
            </w:r>
            <w:r w:rsidR="002B238B" w:rsidRPr="006721FC">
              <w:rPr>
                <w:rFonts w:ascii="Arial" w:eastAsia="宋体" w:hAnsi="Arial" w:cs="Arial"/>
                <w:sz w:val="20"/>
                <w:szCs w:val="20"/>
              </w:rPr>
              <w:t xml:space="preserve"> (0=none, 1=one and more)</w:t>
            </w:r>
          </w:p>
        </w:tc>
        <w:tc>
          <w:tcPr>
            <w:tcW w:w="862" w:type="pct"/>
            <w:shd w:val="clear" w:color="auto" w:fill="auto"/>
          </w:tcPr>
          <w:p w14:paraId="663D63C1" w14:textId="0F09B568" w:rsidR="00E12D8A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663 (0.188)</w:t>
            </w:r>
          </w:p>
        </w:tc>
        <w:tc>
          <w:tcPr>
            <w:tcW w:w="818" w:type="pct"/>
            <w:shd w:val="clear" w:color="auto" w:fill="auto"/>
          </w:tcPr>
          <w:p w14:paraId="5C28D527" w14:textId="1EB31954" w:rsidR="00E12D8A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&lt;0.001***</w:t>
            </w:r>
          </w:p>
        </w:tc>
        <w:tc>
          <w:tcPr>
            <w:tcW w:w="596" w:type="pct"/>
            <w:shd w:val="clear" w:color="auto" w:fill="auto"/>
          </w:tcPr>
          <w:p w14:paraId="2586248B" w14:textId="236EF9C5" w:rsidR="00E12D8A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2.438 (1.723)</w:t>
            </w:r>
          </w:p>
        </w:tc>
        <w:tc>
          <w:tcPr>
            <w:tcW w:w="783" w:type="pct"/>
            <w:shd w:val="clear" w:color="auto" w:fill="auto"/>
          </w:tcPr>
          <w:p w14:paraId="2634A723" w14:textId="7313FCFD" w:rsidR="00E12D8A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157</w:t>
            </w:r>
          </w:p>
        </w:tc>
      </w:tr>
      <w:tr w:rsidR="002B238B" w:rsidRPr="006721FC" w14:paraId="0B2F1248" w14:textId="77777777" w:rsidTr="00B46BF5">
        <w:tc>
          <w:tcPr>
            <w:tcW w:w="1941" w:type="pct"/>
            <w:shd w:val="clear" w:color="auto" w:fill="auto"/>
          </w:tcPr>
          <w:p w14:paraId="36D24C24" w14:textId="042F903A" w:rsidR="002B238B" w:rsidRPr="006721FC" w:rsidRDefault="002B238B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AC49D3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elf-rate health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 (0=relatively poor, 1=relatively good)</w:t>
            </w:r>
          </w:p>
        </w:tc>
        <w:tc>
          <w:tcPr>
            <w:tcW w:w="862" w:type="pct"/>
            <w:shd w:val="clear" w:color="auto" w:fill="auto"/>
          </w:tcPr>
          <w:p w14:paraId="3CBFC1AB" w14:textId="6E244E4D" w:rsidR="002B238B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205 (0.557)</w:t>
            </w:r>
          </w:p>
        </w:tc>
        <w:tc>
          <w:tcPr>
            <w:tcW w:w="818" w:type="pct"/>
            <w:shd w:val="clear" w:color="auto" w:fill="auto"/>
          </w:tcPr>
          <w:p w14:paraId="237586A1" w14:textId="1EF9A201" w:rsidR="002B238B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713</w:t>
            </w:r>
          </w:p>
        </w:tc>
        <w:tc>
          <w:tcPr>
            <w:tcW w:w="596" w:type="pct"/>
            <w:shd w:val="clear" w:color="auto" w:fill="auto"/>
          </w:tcPr>
          <w:p w14:paraId="6EBA893B" w14:textId="3492A497" w:rsidR="002B238B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224 (0.688)</w:t>
            </w:r>
          </w:p>
        </w:tc>
        <w:tc>
          <w:tcPr>
            <w:tcW w:w="783" w:type="pct"/>
            <w:shd w:val="clear" w:color="auto" w:fill="auto"/>
          </w:tcPr>
          <w:p w14:paraId="052F85DD" w14:textId="67074972" w:rsidR="002B238B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745</w:t>
            </w:r>
          </w:p>
        </w:tc>
      </w:tr>
      <w:tr w:rsidR="002B238B" w:rsidRPr="006721FC" w14:paraId="2B9B4B9E" w14:textId="77777777" w:rsidTr="00B46BF5">
        <w:tc>
          <w:tcPr>
            <w:tcW w:w="1941" w:type="pct"/>
            <w:shd w:val="clear" w:color="auto" w:fill="auto"/>
          </w:tcPr>
          <w:p w14:paraId="23FB3038" w14:textId="0C90A0D8" w:rsidR="002B238B" w:rsidRPr="006721FC" w:rsidRDefault="002B238B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AC49D3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edicaid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 (0=not eligible, 1=eligible)</w:t>
            </w:r>
          </w:p>
        </w:tc>
        <w:tc>
          <w:tcPr>
            <w:tcW w:w="862" w:type="pct"/>
            <w:shd w:val="clear" w:color="auto" w:fill="auto"/>
          </w:tcPr>
          <w:p w14:paraId="7675AAA8" w14:textId="0C4F954D" w:rsidR="002B238B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0.019 (0.055)</w:t>
            </w:r>
          </w:p>
        </w:tc>
        <w:tc>
          <w:tcPr>
            <w:tcW w:w="818" w:type="pct"/>
            <w:shd w:val="clear" w:color="auto" w:fill="auto"/>
          </w:tcPr>
          <w:p w14:paraId="1B20F8D4" w14:textId="7285B7CF" w:rsidR="002B238B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732</w:t>
            </w:r>
          </w:p>
        </w:tc>
        <w:tc>
          <w:tcPr>
            <w:tcW w:w="596" w:type="pct"/>
            <w:shd w:val="clear" w:color="auto" w:fill="auto"/>
          </w:tcPr>
          <w:p w14:paraId="5AF691FD" w14:textId="0CE718FD" w:rsidR="002B238B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127 (0.048)</w:t>
            </w:r>
          </w:p>
        </w:tc>
        <w:tc>
          <w:tcPr>
            <w:tcW w:w="783" w:type="pct"/>
            <w:shd w:val="clear" w:color="auto" w:fill="auto"/>
          </w:tcPr>
          <w:p w14:paraId="404B80DC" w14:textId="2225B596" w:rsidR="002B238B" w:rsidRPr="006721FC" w:rsidRDefault="002B238B" w:rsidP="002B238B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08**</w:t>
            </w:r>
          </w:p>
        </w:tc>
      </w:tr>
      <w:tr w:rsidR="002B238B" w:rsidRPr="006721FC" w14:paraId="32AE1C41" w14:textId="77777777" w:rsidTr="00B46BF5">
        <w:tc>
          <w:tcPr>
            <w:tcW w:w="1941" w:type="pct"/>
            <w:shd w:val="clear" w:color="auto" w:fill="auto"/>
          </w:tcPr>
          <w:p w14:paraId="56F49C20" w14:textId="41BD8715" w:rsidR="002B238B" w:rsidRPr="006721FC" w:rsidRDefault="002B238B" w:rsidP="00D51077">
            <w:pPr>
              <w:spacing w:line="36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ffective profile</w:t>
            </w:r>
          </w:p>
        </w:tc>
        <w:tc>
          <w:tcPr>
            <w:tcW w:w="862" w:type="pct"/>
            <w:shd w:val="clear" w:color="auto" w:fill="auto"/>
          </w:tcPr>
          <w:p w14:paraId="01164927" w14:textId="77777777" w:rsidR="002B238B" w:rsidRPr="006721FC" w:rsidRDefault="002B238B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4F010242" w14:textId="77777777" w:rsidR="002B238B" w:rsidRPr="006721FC" w:rsidRDefault="002B238B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74C07471" w14:textId="77777777" w:rsidR="002B238B" w:rsidRPr="006721FC" w:rsidRDefault="002B238B" w:rsidP="00D51077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auto"/>
          </w:tcPr>
          <w:p w14:paraId="16400FE2" w14:textId="77777777" w:rsidR="002B238B" w:rsidRPr="006721FC" w:rsidRDefault="002B238B" w:rsidP="00C706A6">
            <w:pPr>
              <w:spacing w:line="36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2B238B" w:rsidRPr="006721FC" w14:paraId="1BD24EC3" w14:textId="77777777" w:rsidTr="00B46BF5">
        <w:tc>
          <w:tcPr>
            <w:tcW w:w="1941" w:type="pct"/>
            <w:shd w:val="clear" w:color="auto" w:fill="auto"/>
          </w:tcPr>
          <w:p w14:paraId="16A41DE1" w14:textId="4746EC76" w:rsidR="002B238B" w:rsidRPr="006721FC" w:rsidRDefault="002B238B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Self-fulfilling profile </w:t>
            </w:r>
          </w:p>
        </w:tc>
        <w:tc>
          <w:tcPr>
            <w:tcW w:w="862" w:type="pct"/>
            <w:shd w:val="clear" w:color="auto" w:fill="auto"/>
          </w:tcPr>
          <w:p w14:paraId="311AF09E" w14:textId="62AFD7BA" w:rsidR="002B238B" w:rsidRPr="006721FC" w:rsidRDefault="002B238B" w:rsidP="000065E0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1.099 (0.731)</w:t>
            </w:r>
          </w:p>
        </w:tc>
        <w:tc>
          <w:tcPr>
            <w:tcW w:w="818" w:type="pct"/>
            <w:shd w:val="clear" w:color="auto" w:fill="auto"/>
          </w:tcPr>
          <w:p w14:paraId="718DB9DB" w14:textId="431285C1" w:rsidR="002B238B" w:rsidRPr="006721FC" w:rsidRDefault="002B238B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133</w:t>
            </w:r>
          </w:p>
        </w:tc>
        <w:tc>
          <w:tcPr>
            <w:tcW w:w="596" w:type="pct"/>
            <w:shd w:val="clear" w:color="auto" w:fill="auto"/>
          </w:tcPr>
          <w:p w14:paraId="65200C4E" w14:textId="2CB75F8A" w:rsidR="002B238B" w:rsidRPr="006721FC" w:rsidRDefault="002B238B" w:rsidP="000065E0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2.039 (0.727)</w:t>
            </w:r>
          </w:p>
        </w:tc>
        <w:tc>
          <w:tcPr>
            <w:tcW w:w="783" w:type="pct"/>
            <w:shd w:val="clear" w:color="auto" w:fill="auto"/>
          </w:tcPr>
          <w:p w14:paraId="1984EF05" w14:textId="43D14759" w:rsidR="002B238B" w:rsidRPr="006721FC" w:rsidRDefault="002B238B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05**</w:t>
            </w:r>
          </w:p>
        </w:tc>
      </w:tr>
      <w:tr w:rsidR="002B238B" w:rsidRPr="006721FC" w14:paraId="3E76788D" w14:textId="77777777" w:rsidTr="00B46BF5">
        <w:tc>
          <w:tcPr>
            <w:tcW w:w="1941" w:type="pct"/>
            <w:shd w:val="clear" w:color="auto" w:fill="auto"/>
          </w:tcPr>
          <w:p w14:paraId="72257620" w14:textId="0521C427" w:rsidR="002B238B" w:rsidRPr="006721FC" w:rsidRDefault="002B238B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High-affective profile</w:t>
            </w:r>
          </w:p>
        </w:tc>
        <w:tc>
          <w:tcPr>
            <w:tcW w:w="862" w:type="pct"/>
            <w:shd w:val="clear" w:color="auto" w:fill="auto"/>
          </w:tcPr>
          <w:p w14:paraId="2231A8EE" w14:textId="6341E02F" w:rsidR="002B238B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397 (0.782)</w:t>
            </w:r>
          </w:p>
        </w:tc>
        <w:tc>
          <w:tcPr>
            <w:tcW w:w="818" w:type="pct"/>
            <w:shd w:val="clear" w:color="auto" w:fill="auto"/>
          </w:tcPr>
          <w:p w14:paraId="662A7D50" w14:textId="36C9AC6B" w:rsidR="002B238B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612</w:t>
            </w:r>
          </w:p>
        </w:tc>
        <w:tc>
          <w:tcPr>
            <w:tcW w:w="596" w:type="pct"/>
            <w:shd w:val="clear" w:color="auto" w:fill="auto"/>
          </w:tcPr>
          <w:p w14:paraId="07165183" w14:textId="69A319BA" w:rsidR="002B238B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148 (0.780)</w:t>
            </w:r>
          </w:p>
        </w:tc>
        <w:tc>
          <w:tcPr>
            <w:tcW w:w="783" w:type="pct"/>
            <w:shd w:val="clear" w:color="auto" w:fill="auto"/>
          </w:tcPr>
          <w:p w14:paraId="7E41D432" w14:textId="2C8E93C9" w:rsidR="002B238B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850</w:t>
            </w:r>
          </w:p>
        </w:tc>
      </w:tr>
      <w:tr w:rsidR="002B238B" w:rsidRPr="006721FC" w14:paraId="741FB28F" w14:textId="77777777" w:rsidTr="00B46BF5">
        <w:tc>
          <w:tcPr>
            <w:tcW w:w="1941" w:type="pct"/>
            <w:shd w:val="clear" w:color="auto" w:fill="auto"/>
          </w:tcPr>
          <w:p w14:paraId="60B550BD" w14:textId="7BEC7D8D" w:rsidR="002B238B" w:rsidRPr="006721FC" w:rsidRDefault="002B238B" w:rsidP="00D51077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Low-affective profile </w:t>
            </w:r>
          </w:p>
        </w:tc>
        <w:tc>
          <w:tcPr>
            <w:tcW w:w="862" w:type="pct"/>
            <w:shd w:val="clear" w:color="auto" w:fill="auto"/>
          </w:tcPr>
          <w:p w14:paraId="26E7572D" w14:textId="10CE367C" w:rsidR="002B238B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1.380 (0.669)</w:t>
            </w:r>
          </w:p>
        </w:tc>
        <w:tc>
          <w:tcPr>
            <w:tcW w:w="818" w:type="pct"/>
            <w:shd w:val="clear" w:color="auto" w:fill="auto"/>
          </w:tcPr>
          <w:p w14:paraId="14081E23" w14:textId="0FEBE93D" w:rsidR="002B238B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39*</w:t>
            </w:r>
          </w:p>
        </w:tc>
        <w:tc>
          <w:tcPr>
            <w:tcW w:w="596" w:type="pct"/>
            <w:shd w:val="clear" w:color="auto" w:fill="auto"/>
          </w:tcPr>
          <w:p w14:paraId="1678CE74" w14:textId="5DC3936C" w:rsidR="002B238B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1.559 (0.604)</w:t>
            </w:r>
          </w:p>
        </w:tc>
        <w:tc>
          <w:tcPr>
            <w:tcW w:w="783" w:type="pct"/>
            <w:shd w:val="clear" w:color="auto" w:fill="auto"/>
          </w:tcPr>
          <w:p w14:paraId="3394F249" w14:textId="54A8BA02" w:rsidR="002B238B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10**</w:t>
            </w:r>
          </w:p>
        </w:tc>
      </w:tr>
      <w:tr w:rsidR="000065E0" w:rsidRPr="006721FC" w14:paraId="270F68C4" w14:textId="77777777" w:rsidTr="00B46BF5">
        <w:tc>
          <w:tcPr>
            <w:tcW w:w="1941" w:type="pct"/>
            <w:shd w:val="clear" w:color="auto" w:fill="auto"/>
          </w:tcPr>
          <w:p w14:paraId="6DEDB10A" w14:textId="774BF4DE" w:rsidR="000065E0" w:rsidRPr="006721FC" w:rsidRDefault="000065E0" w:rsidP="000065E0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Self-destructive profile </w:t>
            </w:r>
          </w:p>
        </w:tc>
        <w:tc>
          <w:tcPr>
            <w:tcW w:w="862" w:type="pct"/>
            <w:shd w:val="clear" w:color="auto" w:fill="auto"/>
          </w:tcPr>
          <w:p w14:paraId="52ADC591" w14:textId="60FD45B9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1.454 (0.588)</w:t>
            </w:r>
          </w:p>
        </w:tc>
        <w:tc>
          <w:tcPr>
            <w:tcW w:w="818" w:type="pct"/>
            <w:shd w:val="clear" w:color="auto" w:fill="auto"/>
          </w:tcPr>
          <w:p w14:paraId="6F812C1B" w14:textId="213ADBA8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13*</w:t>
            </w:r>
          </w:p>
        </w:tc>
        <w:tc>
          <w:tcPr>
            <w:tcW w:w="596" w:type="pct"/>
            <w:shd w:val="clear" w:color="auto" w:fill="auto"/>
          </w:tcPr>
          <w:p w14:paraId="4985FF3E" w14:textId="616814C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1.692 (0.581)</w:t>
            </w:r>
          </w:p>
        </w:tc>
        <w:tc>
          <w:tcPr>
            <w:tcW w:w="783" w:type="pct"/>
            <w:shd w:val="clear" w:color="auto" w:fill="auto"/>
          </w:tcPr>
          <w:p w14:paraId="349DDC0B" w14:textId="332C2CF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04**</w:t>
            </w:r>
          </w:p>
        </w:tc>
      </w:tr>
      <w:tr w:rsidR="000065E0" w:rsidRPr="006721FC" w14:paraId="7BC53F5A" w14:textId="77777777" w:rsidTr="00B46BF5">
        <w:trPr>
          <w:trHeight w:val="411"/>
        </w:trPr>
        <w:tc>
          <w:tcPr>
            <w:tcW w:w="1941" w:type="pct"/>
            <w:shd w:val="clear" w:color="auto" w:fill="auto"/>
          </w:tcPr>
          <w:p w14:paraId="6DD9B72C" w14:textId="63299CC6" w:rsidR="000065E0" w:rsidRPr="006721FC" w:rsidRDefault="000065E0" w:rsidP="000065E0">
            <w:pPr>
              <w:spacing w:line="36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862" w:type="pct"/>
            <w:shd w:val="clear" w:color="auto" w:fill="auto"/>
          </w:tcPr>
          <w:p w14:paraId="54550CBE" w14:textId="7777777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5DD6B54E" w14:textId="7777777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10F65AD7" w14:textId="7777777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auto"/>
          </w:tcPr>
          <w:p w14:paraId="560793FD" w14:textId="77777777" w:rsidR="000065E0" w:rsidRPr="006721FC" w:rsidRDefault="000065E0" w:rsidP="000065E0">
            <w:pPr>
              <w:spacing w:line="36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0065E0" w:rsidRPr="006721FC" w14:paraId="4C8E8C0E" w14:textId="77777777" w:rsidTr="00B46BF5">
        <w:tc>
          <w:tcPr>
            <w:tcW w:w="1941" w:type="pct"/>
            <w:shd w:val="clear" w:color="auto" w:fill="auto"/>
          </w:tcPr>
          <w:p w14:paraId="25B3D86C" w14:textId="32BFFD3E" w:rsidR="000065E0" w:rsidRPr="006721FC" w:rsidRDefault="000065E0" w:rsidP="000065E0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Non-Hispanic </w:t>
            </w:r>
            <w:r w:rsidR="00D43093">
              <w:rPr>
                <w:rFonts w:ascii="Arial" w:eastAsia="宋体" w:hAnsi="Arial" w:cs="Arial"/>
                <w:sz w:val="20"/>
                <w:szCs w:val="20"/>
              </w:rPr>
              <w:t>W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hite </w:t>
            </w:r>
          </w:p>
        </w:tc>
        <w:tc>
          <w:tcPr>
            <w:tcW w:w="862" w:type="pct"/>
            <w:shd w:val="clear" w:color="auto" w:fill="auto"/>
          </w:tcPr>
          <w:p w14:paraId="7F826D24" w14:textId="26D1B183" w:rsidR="000065E0" w:rsidRPr="006721FC" w:rsidRDefault="00C32D12" w:rsidP="00B46BF5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0.238 (0.194)</w:t>
            </w:r>
          </w:p>
        </w:tc>
        <w:tc>
          <w:tcPr>
            <w:tcW w:w="818" w:type="pct"/>
            <w:shd w:val="clear" w:color="auto" w:fill="auto"/>
          </w:tcPr>
          <w:p w14:paraId="49A1E9F9" w14:textId="0EAA1979" w:rsidR="000065E0" w:rsidRPr="006721FC" w:rsidRDefault="00C32D12" w:rsidP="00B46BF5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220</w:t>
            </w:r>
          </w:p>
        </w:tc>
        <w:tc>
          <w:tcPr>
            <w:tcW w:w="596" w:type="pct"/>
            <w:shd w:val="clear" w:color="auto" w:fill="auto"/>
          </w:tcPr>
          <w:p w14:paraId="6399E4E0" w14:textId="3355A083" w:rsidR="000065E0" w:rsidRPr="006721FC" w:rsidRDefault="00C32D12" w:rsidP="00B46BF5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1.692(0.581)</w:t>
            </w:r>
          </w:p>
        </w:tc>
        <w:tc>
          <w:tcPr>
            <w:tcW w:w="783" w:type="pct"/>
            <w:shd w:val="clear" w:color="auto" w:fill="auto"/>
          </w:tcPr>
          <w:p w14:paraId="21EE430A" w14:textId="06172DDF" w:rsidR="000065E0" w:rsidRPr="006721FC" w:rsidRDefault="00C32D12" w:rsidP="00B46BF5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04**</w:t>
            </w:r>
          </w:p>
        </w:tc>
      </w:tr>
      <w:tr w:rsidR="000065E0" w:rsidRPr="006721FC" w14:paraId="00372E55" w14:textId="77777777" w:rsidTr="00B46BF5">
        <w:tc>
          <w:tcPr>
            <w:tcW w:w="1941" w:type="pct"/>
            <w:shd w:val="clear" w:color="auto" w:fill="auto"/>
          </w:tcPr>
          <w:p w14:paraId="23CB7CAE" w14:textId="6D48A4C6" w:rsidR="000065E0" w:rsidRPr="006721FC" w:rsidRDefault="000065E0" w:rsidP="000065E0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Hispanic </w:t>
            </w:r>
          </w:p>
        </w:tc>
        <w:tc>
          <w:tcPr>
            <w:tcW w:w="862" w:type="pct"/>
            <w:shd w:val="clear" w:color="auto" w:fill="auto"/>
          </w:tcPr>
          <w:p w14:paraId="507AF42E" w14:textId="3BF34D6D" w:rsidR="000065E0" w:rsidRPr="006721FC" w:rsidRDefault="00C32D12" w:rsidP="00B46BF5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191 (0.188)</w:t>
            </w:r>
          </w:p>
        </w:tc>
        <w:tc>
          <w:tcPr>
            <w:tcW w:w="818" w:type="pct"/>
            <w:shd w:val="clear" w:color="auto" w:fill="auto"/>
          </w:tcPr>
          <w:p w14:paraId="17F661CE" w14:textId="335EC0C9" w:rsidR="000065E0" w:rsidRPr="006721FC" w:rsidRDefault="00C32D12" w:rsidP="00B46BF5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309</w:t>
            </w:r>
          </w:p>
        </w:tc>
        <w:tc>
          <w:tcPr>
            <w:tcW w:w="596" w:type="pct"/>
            <w:shd w:val="clear" w:color="auto" w:fill="auto"/>
          </w:tcPr>
          <w:p w14:paraId="6212CE30" w14:textId="3376DE6E" w:rsidR="000065E0" w:rsidRPr="006721FC" w:rsidRDefault="00C32D12" w:rsidP="00B46BF5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3.949(4.582)</w:t>
            </w:r>
          </w:p>
        </w:tc>
        <w:tc>
          <w:tcPr>
            <w:tcW w:w="783" w:type="pct"/>
            <w:shd w:val="clear" w:color="auto" w:fill="auto"/>
          </w:tcPr>
          <w:p w14:paraId="067CE3AE" w14:textId="29833EC2" w:rsidR="000065E0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389</w:t>
            </w:r>
          </w:p>
        </w:tc>
      </w:tr>
      <w:tr w:rsidR="000065E0" w:rsidRPr="006721FC" w14:paraId="51D927D3" w14:textId="77777777" w:rsidTr="00B46BF5">
        <w:tc>
          <w:tcPr>
            <w:tcW w:w="1941" w:type="pct"/>
            <w:shd w:val="clear" w:color="auto" w:fill="auto"/>
          </w:tcPr>
          <w:p w14:paraId="687B76D7" w14:textId="10BA6BDD" w:rsidR="000065E0" w:rsidRPr="006721FC" w:rsidRDefault="00C32D12" w:rsidP="000065E0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Non-Hispanic </w:t>
            </w:r>
            <w:r w:rsidR="00D43093">
              <w:rPr>
                <w:rFonts w:ascii="Arial" w:eastAsia="宋体" w:hAnsi="Arial" w:cs="Arial"/>
                <w:sz w:val="20"/>
                <w:szCs w:val="20"/>
              </w:rPr>
              <w:t>B</w:t>
            </w:r>
            <w:r w:rsidRPr="006721FC">
              <w:rPr>
                <w:rFonts w:ascii="Arial" w:eastAsia="宋体" w:hAnsi="Arial" w:cs="Arial"/>
                <w:sz w:val="20"/>
                <w:szCs w:val="20"/>
              </w:rPr>
              <w:t>lack</w:t>
            </w:r>
          </w:p>
        </w:tc>
        <w:tc>
          <w:tcPr>
            <w:tcW w:w="862" w:type="pct"/>
            <w:shd w:val="clear" w:color="auto" w:fill="auto"/>
          </w:tcPr>
          <w:p w14:paraId="638AF3EA" w14:textId="33ECA274" w:rsidR="000065E0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113 (0.273)</w:t>
            </w:r>
          </w:p>
        </w:tc>
        <w:tc>
          <w:tcPr>
            <w:tcW w:w="818" w:type="pct"/>
            <w:shd w:val="clear" w:color="auto" w:fill="auto"/>
          </w:tcPr>
          <w:p w14:paraId="64BC41BB" w14:textId="7970F455" w:rsidR="000065E0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679</w:t>
            </w:r>
          </w:p>
        </w:tc>
        <w:tc>
          <w:tcPr>
            <w:tcW w:w="596" w:type="pct"/>
            <w:shd w:val="clear" w:color="auto" w:fill="auto"/>
          </w:tcPr>
          <w:p w14:paraId="25328817" w14:textId="3411FF05" w:rsidR="000065E0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1.701 (0.479)</w:t>
            </w:r>
          </w:p>
        </w:tc>
        <w:tc>
          <w:tcPr>
            <w:tcW w:w="783" w:type="pct"/>
            <w:shd w:val="clear" w:color="auto" w:fill="auto"/>
          </w:tcPr>
          <w:p w14:paraId="1E9B9613" w14:textId="3CC414FF" w:rsidR="000065E0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&lt;0.001***</w:t>
            </w:r>
          </w:p>
        </w:tc>
      </w:tr>
      <w:tr w:rsidR="00C32D12" w:rsidRPr="006721FC" w14:paraId="02237946" w14:textId="77777777" w:rsidTr="00B46BF5">
        <w:tc>
          <w:tcPr>
            <w:tcW w:w="1941" w:type="pct"/>
            <w:shd w:val="clear" w:color="auto" w:fill="auto"/>
          </w:tcPr>
          <w:p w14:paraId="0E943E08" w14:textId="41218B9B" w:rsidR="00C32D12" w:rsidRPr="006721FC" w:rsidRDefault="00C32D12" w:rsidP="000065E0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Others </w:t>
            </w:r>
          </w:p>
        </w:tc>
        <w:tc>
          <w:tcPr>
            <w:tcW w:w="862" w:type="pct"/>
            <w:shd w:val="clear" w:color="auto" w:fill="auto"/>
          </w:tcPr>
          <w:p w14:paraId="681C63C3" w14:textId="7C43BEF0" w:rsidR="00C32D12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-0.047 (0.239)</w:t>
            </w:r>
          </w:p>
        </w:tc>
        <w:tc>
          <w:tcPr>
            <w:tcW w:w="818" w:type="pct"/>
            <w:shd w:val="clear" w:color="auto" w:fill="auto"/>
          </w:tcPr>
          <w:p w14:paraId="242C2C26" w14:textId="2F27E5BE" w:rsidR="00C32D12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843</w:t>
            </w:r>
          </w:p>
        </w:tc>
        <w:tc>
          <w:tcPr>
            <w:tcW w:w="596" w:type="pct"/>
            <w:shd w:val="clear" w:color="auto" w:fill="auto"/>
          </w:tcPr>
          <w:p w14:paraId="4DA66E64" w14:textId="52722420" w:rsidR="00C32D12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noProof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noProof/>
                <w:sz w:val="20"/>
                <w:szCs w:val="20"/>
              </w:rPr>
              <w:t>0.916 (0.488)</w:t>
            </w:r>
          </w:p>
        </w:tc>
        <w:tc>
          <w:tcPr>
            <w:tcW w:w="783" w:type="pct"/>
            <w:shd w:val="clear" w:color="auto" w:fill="auto"/>
          </w:tcPr>
          <w:p w14:paraId="04E5E233" w14:textId="168192A5" w:rsidR="00C32D12" w:rsidRPr="006721FC" w:rsidRDefault="00B46BF5" w:rsidP="00B46BF5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60</w:t>
            </w:r>
          </w:p>
        </w:tc>
      </w:tr>
      <w:tr w:rsidR="000065E0" w:rsidRPr="006721FC" w14:paraId="1614295B" w14:textId="77777777" w:rsidTr="00E12D8A">
        <w:tc>
          <w:tcPr>
            <w:tcW w:w="1941" w:type="pct"/>
            <w:shd w:val="clear" w:color="auto" w:fill="auto"/>
          </w:tcPr>
          <w:p w14:paraId="2E730DCB" w14:textId="03E38728" w:rsidR="000065E0" w:rsidRPr="006721FC" w:rsidRDefault="000065E0" w:rsidP="000065E0">
            <w:pPr>
              <w:spacing w:line="360" w:lineRule="auto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Household wealth </w:t>
            </w:r>
          </w:p>
        </w:tc>
        <w:tc>
          <w:tcPr>
            <w:tcW w:w="862" w:type="pct"/>
            <w:shd w:val="clear" w:color="auto" w:fill="auto"/>
          </w:tcPr>
          <w:p w14:paraId="0EE4F2F9" w14:textId="7777777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18" w:type="pct"/>
            <w:shd w:val="clear" w:color="auto" w:fill="auto"/>
          </w:tcPr>
          <w:p w14:paraId="004A0637" w14:textId="7777777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auto"/>
          </w:tcPr>
          <w:p w14:paraId="32DD1198" w14:textId="7777777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3" w:type="pct"/>
            <w:shd w:val="clear" w:color="auto" w:fill="auto"/>
          </w:tcPr>
          <w:p w14:paraId="65F8D51A" w14:textId="77777777" w:rsidR="000065E0" w:rsidRPr="006721FC" w:rsidRDefault="000065E0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B46BF5" w:rsidRPr="006721FC" w14:paraId="6DA3D61B" w14:textId="77777777" w:rsidTr="00E12D8A">
        <w:tc>
          <w:tcPr>
            <w:tcW w:w="1941" w:type="pct"/>
            <w:shd w:val="clear" w:color="auto" w:fill="auto"/>
          </w:tcPr>
          <w:p w14:paraId="003A1611" w14:textId="7221AEAD" w:rsidR="00B46BF5" w:rsidRPr="006721FC" w:rsidRDefault="00B46BF5" w:rsidP="000065E0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lastRenderedPageBreak/>
              <w:t>Relatively poor</w:t>
            </w:r>
          </w:p>
        </w:tc>
        <w:tc>
          <w:tcPr>
            <w:tcW w:w="862" w:type="pct"/>
            <w:shd w:val="clear" w:color="auto" w:fill="auto"/>
          </w:tcPr>
          <w:p w14:paraId="4F6D382E" w14:textId="05DBF23B" w:rsidR="00B46BF5" w:rsidRPr="006721FC" w:rsidRDefault="00B46BF5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008 (0.177)</w:t>
            </w:r>
          </w:p>
        </w:tc>
        <w:tc>
          <w:tcPr>
            <w:tcW w:w="818" w:type="pct"/>
            <w:shd w:val="clear" w:color="auto" w:fill="auto"/>
          </w:tcPr>
          <w:p w14:paraId="2C112AC9" w14:textId="600C5B11" w:rsidR="00B46BF5" w:rsidRPr="006721FC" w:rsidRDefault="00B46BF5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962</w:t>
            </w:r>
          </w:p>
        </w:tc>
        <w:tc>
          <w:tcPr>
            <w:tcW w:w="596" w:type="pct"/>
            <w:shd w:val="clear" w:color="auto" w:fill="auto"/>
          </w:tcPr>
          <w:p w14:paraId="29A31C5D" w14:textId="61E87D26" w:rsidR="00B46BF5" w:rsidRPr="006721FC" w:rsidRDefault="00B46BF5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319 (0.502)</w:t>
            </w:r>
          </w:p>
        </w:tc>
        <w:tc>
          <w:tcPr>
            <w:tcW w:w="783" w:type="pct"/>
            <w:shd w:val="clear" w:color="auto" w:fill="auto"/>
          </w:tcPr>
          <w:p w14:paraId="7183F03A" w14:textId="1756799D" w:rsidR="00B46BF5" w:rsidRPr="006721FC" w:rsidRDefault="00B46BF5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525</w:t>
            </w:r>
          </w:p>
        </w:tc>
      </w:tr>
      <w:tr w:rsidR="000065E0" w:rsidRPr="006721FC" w14:paraId="4CC15210" w14:textId="77777777" w:rsidTr="00B46BF5">
        <w:tc>
          <w:tcPr>
            <w:tcW w:w="1941" w:type="pct"/>
            <w:shd w:val="clear" w:color="auto" w:fill="auto"/>
          </w:tcPr>
          <w:p w14:paraId="1E83328C" w14:textId="77777777" w:rsidR="000065E0" w:rsidRPr="006721FC" w:rsidRDefault="000065E0" w:rsidP="000065E0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 xml:space="preserve">Medium level </w:t>
            </w:r>
          </w:p>
        </w:tc>
        <w:tc>
          <w:tcPr>
            <w:tcW w:w="862" w:type="pct"/>
            <w:shd w:val="clear" w:color="auto" w:fill="auto"/>
          </w:tcPr>
          <w:p w14:paraId="2A36D7F6" w14:textId="1178D2ED" w:rsidR="000065E0" w:rsidRPr="006721FC" w:rsidRDefault="00B46BF5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-0.123 (0.152)</w:t>
            </w:r>
          </w:p>
        </w:tc>
        <w:tc>
          <w:tcPr>
            <w:tcW w:w="818" w:type="pct"/>
            <w:shd w:val="clear" w:color="auto" w:fill="auto"/>
          </w:tcPr>
          <w:p w14:paraId="1507CD90" w14:textId="48FC1888" w:rsidR="000065E0" w:rsidRPr="006721FC" w:rsidRDefault="00B46BF5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418</w:t>
            </w:r>
          </w:p>
        </w:tc>
        <w:tc>
          <w:tcPr>
            <w:tcW w:w="596" w:type="pct"/>
            <w:shd w:val="clear" w:color="auto" w:fill="auto"/>
          </w:tcPr>
          <w:p w14:paraId="6765D4F1" w14:textId="74CDBAD2" w:rsidR="000065E0" w:rsidRPr="006721FC" w:rsidRDefault="00B46BF5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-0.007 (0.105)</w:t>
            </w:r>
          </w:p>
        </w:tc>
        <w:tc>
          <w:tcPr>
            <w:tcW w:w="783" w:type="pct"/>
            <w:shd w:val="clear" w:color="auto" w:fill="auto"/>
          </w:tcPr>
          <w:p w14:paraId="48A71444" w14:textId="430827C5" w:rsidR="000065E0" w:rsidRPr="006721FC" w:rsidRDefault="001F1D23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949</w:t>
            </w:r>
          </w:p>
        </w:tc>
      </w:tr>
      <w:tr w:rsidR="000065E0" w:rsidRPr="006721FC" w14:paraId="658AEB14" w14:textId="77777777" w:rsidTr="00B46BF5">
        <w:tc>
          <w:tcPr>
            <w:tcW w:w="1941" w:type="pct"/>
            <w:tcBorders>
              <w:bottom w:val="single" w:sz="4" w:space="0" w:color="auto"/>
            </w:tcBorders>
            <w:shd w:val="clear" w:color="auto" w:fill="auto"/>
          </w:tcPr>
          <w:p w14:paraId="2F761617" w14:textId="77777777" w:rsidR="000065E0" w:rsidRPr="006721FC" w:rsidRDefault="000065E0" w:rsidP="000065E0">
            <w:pPr>
              <w:spacing w:line="360" w:lineRule="auto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Relatively rich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auto"/>
          </w:tcPr>
          <w:p w14:paraId="603A47DF" w14:textId="25B40D40" w:rsidR="000065E0" w:rsidRPr="006721FC" w:rsidRDefault="00B05162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-0.034 (0.036)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</w:tcPr>
          <w:p w14:paraId="36E415D9" w14:textId="05F48E7A" w:rsidR="000065E0" w:rsidRPr="006721FC" w:rsidRDefault="00B05162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353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</w:tcPr>
          <w:p w14:paraId="6726E585" w14:textId="7FB11473" w:rsidR="000065E0" w:rsidRPr="006721FC" w:rsidRDefault="00B05162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-0.045 (0.039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</w:tcPr>
          <w:p w14:paraId="5A40084A" w14:textId="075289FE" w:rsidR="000065E0" w:rsidRPr="006721FC" w:rsidRDefault="00B05162" w:rsidP="000065E0">
            <w:pPr>
              <w:spacing w:line="360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6721FC">
              <w:rPr>
                <w:rFonts w:ascii="Arial" w:eastAsia="宋体" w:hAnsi="Arial" w:cs="Arial"/>
                <w:sz w:val="20"/>
                <w:szCs w:val="20"/>
              </w:rPr>
              <w:t>0.251</w:t>
            </w:r>
          </w:p>
        </w:tc>
      </w:tr>
    </w:tbl>
    <w:p w14:paraId="12BD776C" w14:textId="0ABB1CAF" w:rsidR="005122FB" w:rsidRDefault="00043B21" w:rsidP="00022520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N</w:t>
      </w:r>
      <w:r>
        <w:rPr>
          <w:rFonts w:ascii="Arial" w:hAnsi="Arial" w:cs="Arial"/>
          <w:b/>
          <w:bCs/>
          <w:sz w:val="20"/>
          <w:szCs w:val="20"/>
        </w:rPr>
        <w:t>otes:</w:t>
      </w:r>
    </w:p>
    <w:p w14:paraId="6CD2748C" w14:textId="23E2B60D" w:rsidR="00A07FA4" w:rsidRPr="0044099C" w:rsidRDefault="00F96520" w:rsidP="00022520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bbreviations</w:t>
      </w:r>
      <w:r w:rsidR="001F1D23">
        <w:rPr>
          <w:rFonts w:ascii="Arial" w:hAnsi="Arial" w:cs="Arial" w:hint="eastAsia"/>
          <w:sz w:val="20"/>
          <w:szCs w:val="20"/>
        </w:rPr>
        <w:t>:</w:t>
      </w:r>
      <w:r w:rsidR="001F1D23">
        <w:rPr>
          <w:rFonts w:ascii="Arial" w:hAnsi="Arial" w:cs="Arial"/>
          <w:sz w:val="20"/>
          <w:szCs w:val="20"/>
        </w:rPr>
        <w:t xml:space="preserve"> </w:t>
      </w:r>
      <w:r w:rsidR="00D3457D">
        <w:rPr>
          <w:rFonts w:ascii="Arial" w:hAnsi="Arial" w:cs="Arial"/>
          <w:sz w:val="20"/>
          <w:szCs w:val="20"/>
        </w:rPr>
        <w:t xml:space="preserve">MV: Mild vulnerability; HV: Healthcare use vulnerability; DVs: Dual vulnerability in healthcare use and financial sustainment; </w:t>
      </w:r>
      <w:r w:rsidR="001F1D23" w:rsidRPr="001F1D23">
        <w:rPr>
          <w:rFonts w:ascii="Arial" w:hAnsi="Arial" w:cs="Arial"/>
          <w:sz w:val="20"/>
          <w:szCs w:val="20"/>
        </w:rPr>
        <w:t>S.E.</w:t>
      </w:r>
      <w:r w:rsidR="001F1D23">
        <w:rPr>
          <w:rFonts w:ascii="Arial" w:hAnsi="Arial" w:cs="Arial"/>
          <w:sz w:val="20"/>
          <w:szCs w:val="20"/>
        </w:rPr>
        <w:t xml:space="preserve">, </w:t>
      </w:r>
      <w:r w:rsidR="001F1D23" w:rsidRPr="001F1D23">
        <w:rPr>
          <w:rFonts w:ascii="Arial" w:hAnsi="Arial" w:cs="Arial"/>
          <w:sz w:val="20"/>
          <w:szCs w:val="20"/>
        </w:rPr>
        <w:t xml:space="preserve">standard error. </w:t>
      </w:r>
      <w:r w:rsidR="001F1D23">
        <w:rPr>
          <w:rFonts w:ascii="Arial" w:hAnsi="Arial" w:cs="Arial"/>
          <w:sz w:val="20"/>
          <w:szCs w:val="20"/>
        </w:rPr>
        <w:t xml:space="preserve">* P&lt;0.05, **P&lt;0.01, ***P&lt;0.001. </w:t>
      </w:r>
    </w:p>
    <w:sectPr w:rsidR="00A07FA4" w:rsidRPr="0044099C" w:rsidSect="00005317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D0FE4" w14:textId="77777777" w:rsidR="00B5574B" w:rsidRDefault="00B5574B" w:rsidP="00022520">
      <w:r>
        <w:separator/>
      </w:r>
    </w:p>
  </w:endnote>
  <w:endnote w:type="continuationSeparator" w:id="0">
    <w:p w14:paraId="24236B80" w14:textId="77777777" w:rsidR="00B5574B" w:rsidRDefault="00B5574B" w:rsidP="00022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52BD25" w14:textId="77777777" w:rsidR="00B5574B" w:rsidRDefault="00B5574B" w:rsidP="00022520">
      <w:r>
        <w:separator/>
      </w:r>
    </w:p>
  </w:footnote>
  <w:footnote w:type="continuationSeparator" w:id="0">
    <w:p w14:paraId="108C3CA3" w14:textId="77777777" w:rsidR="00B5574B" w:rsidRDefault="00B5574B" w:rsidP="00022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9C6"/>
    <w:rsid w:val="000065E0"/>
    <w:rsid w:val="000144BF"/>
    <w:rsid w:val="00022520"/>
    <w:rsid w:val="00043B21"/>
    <w:rsid w:val="000D31C1"/>
    <w:rsid w:val="000E1270"/>
    <w:rsid w:val="00156150"/>
    <w:rsid w:val="00196010"/>
    <w:rsid w:val="001F1D23"/>
    <w:rsid w:val="00236F40"/>
    <w:rsid w:val="00254A89"/>
    <w:rsid w:val="002B238B"/>
    <w:rsid w:val="002E0AAC"/>
    <w:rsid w:val="002F5002"/>
    <w:rsid w:val="003239B5"/>
    <w:rsid w:val="00341218"/>
    <w:rsid w:val="00387D9F"/>
    <w:rsid w:val="003D645E"/>
    <w:rsid w:val="003F3B15"/>
    <w:rsid w:val="0044099C"/>
    <w:rsid w:val="00480DE5"/>
    <w:rsid w:val="0049052B"/>
    <w:rsid w:val="004D186C"/>
    <w:rsid w:val="005122FB"/>
    <w:rsid w:val="00530CD5"/>
    <w:rsid w:val="00580706"/>
    <w:rsid w:val="0058236E"/>
    <w:rsid w:val="005B316A"/>
    <w:rsid w:val="00630980"/>
    <w:rsid w:val="00646232"/>
    <w:rsid w:val="006721FC"/>
    <w:rsid w:val="00697D22"/>
    <w:rsid w:val="006A0FB4"/>
    <w:rsid w:val="006C6291"/>
    <w:rsid w:val="00767F39"/>
    <w:rsid w:val="00857A3A"/>
    <w:rsid w:val="00866E94"/>
    <w:rsid w:val="008927CD"/>
    <w:rsid w:val="00921FCF"/>
    <w:rsid w:val="009C69F9"/>
    <w:rsid w:val="00A07FA4"/>
    <w:rsid w:val="00A16317"/>
    <w:rsid w:val="00AC49D3"/>
    <w:rsid w:val="00B05162"/>
    <w:rsid w:val="00B46BF5"/>
    <w:rsid w:val="00B5574B"/>
    <w:rsid w:val="00C32D12"/>
    <w:rsid w:val="00C45FEB"/>
    <w:rsid w:val="00C706A6"/>
    <w:rsid w:val="00CD59C6"/>
    <w:rsid w:val="00D3457D"/>
    <w:rsid w:val="00D43093"/>
    <w:rsid w:val="00E12D8A"/>
    <w:rsid w:val="00E62EEE"/>
    <w:rsid w:val="00EE63A5"/>
    <w:rsid w:val="00F110D9"/>
    <w:rsid w:val="00F2782E"/>
    <w:rsid w:val="00F9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4C438"/>
  <w15:chartTrackingRefBased/>
  <w15:docId w15:val="{552C5879-14EF-471A-84A3-8FF26FAE9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5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520"/>
    <w:rPr>
      <w:sz w:val="18"/>
      <w:szCs w:val="18"/>
    </w:rPr>
  </w:style>
  <w:style w:type="table" w:styleId="a7">
    <w:name w:val="Table Grid"/>
    <w:basedOn w:val="a1"/>
    <w:uiPriority w:val="59"/>
    <w:rsid w:val="00022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3D645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FU Mingqi</cp:lastModifiedBy>
  <cp:revision>13</cp:revision>
  <dcterms:created xsi:type="dcterms:W3CDTF">2021-12-23T08:42:00Z</dcterms:created>
  <dcterms:modified xsi:type="dcterms:W3CDTF">2021-12-24T03:14:00Z</dcterms:modified>
</cp:coreProperties>
</file>